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4A54" w:rsidRDefault="008E4A54" w:rsidP="008E4A54">
      <w:pPr>
        <w:spacing w:line="480" w:lineRule="auto"/>
        <w:rPr>
          <w:lang w:val="en-GB"/>
        </w:rPr>
      </w:pPr>
      <w:r>
        <w:rPr>
          <w:lang w:val="en-GB"/>
        </w:rPr>
        <w:t>Scoring Protocols</w:t>
      </w:r>
    </w:p>
    <w:p w:rsidR="00C947EF" w:rsidRDefault="008E4A54" w:rsidP="008E4A54">
      <w:pPr>
        <w:spacing w:line="480" w:lineRule="auto"/>
        <w:rPr>
          <w:lang w:val="en-GB"/>
        </w:rPr>
      </w:pPr>
      <w:r>
        <w:rPr>
          <w:lang w:val="en-GB"/>
        </w:rPr>
        <w:t xml:space="preserve">Based on CHEW, the physical characteristics within the building (e.g., stairs, lifts, lighting, etc.), features of the information environment (e.g., boards and signage), and the surrounding areas (e.g., parking areas, sidewalks, cafeteria and other eating areas, etc.) were systematically assessed </w:t>
      </w:r>
      <w:r>
        <w:rPr>
          <w:lang w:val="en-GB"/>
        </w:rPr>
        <w:fldChar w:fldCharType="begin"/>
      </w:r>
      <w:r>
        <w:rPr>
          <w:lang w:val="en-GB"/>
        </w:rPr>
        <w:instrText xml:space="preserve"> ADDIN EN.CITE &lt;EndNote&gt;&lt;Cite&gt;&lt;Author&gt;Oldenburg&lt;/Author&gt;&lt;Year&gt;2002&lt;/Year&gt;&lt;RecNum&gt;8614&lt;/RecNum&gt;&lt;DisplayText&gt;[30]&lt;/DisplayText&gt;&lt;record&gt;&lt;rec-number&gt;8614&lt;/rec-number&gt;&lt;foreign-keys&gt;&lt;key app="EN" db-id="d0dpfr9e5sd29qexfw5505pnfs0eztsrztxe"&gt;8614&lt;/key&gt;&lt;/foreign-keys&gt;&lt;ref-type name="Journal Article"&gt;17&lt;/ref-type&gt;&lt;contributors&gt;&lt;authors&gt;&lt;author&gt;Oldenburg, B.&lt;/author&gt;&lt;author&gt;Sallis, J. F.&lt;/author&gt;&lt;author&gt;Harris, D.&lt;/author&gt;&lt;author&gt;Owen, N.&lt;/author&gt;&lt;/authors&gt;&lt;/contributors&gt;&lt;auth-address&gt;School of Public Health, Queensland University of Technology, Victoria Park Road, Kelvin Grove, QLD 4059, Australia.&lt;/auth-address&gt;&lt;titles&gt;&lt;title&gt;Checklist of Health Promotion Environments at Worksites (CHEW): development and measurement characteristics&lt;/title&gt;&lt;secondary-title&gt;Am J Health Promot&lt;/secondary-title&gt;&lt;alt-title&gt;American journal of health promotion : AJHP&lt;/alt-title&gt;&lt;/titles&gt;&lt;periodical&gt;&lt;full-title&gt;Am J Health Promot&lt;/full-title&gt;&lt;/periodical&gt;&lt;pages&gt;288-99&lt;/pages&gt;&lt;volume&gt;16&lt;/volume&gt;&lt;number&gt;5&lt;/number&gt;&lt;keywords&gt;&lt;keyword&gt;*Health Behavior&lt;/keyword&gt;&lt;keyword&gt;Health Promotion/*organization &amp;amp; administration&lt;/keyword&gt;&lt;keyword&gt;Humans&lt;/keyword&gt;&lt;keyword&gt;Observer Variation&lt;/keyword&gt;&lt;keyword&gt;Occupational Health Services/*organization &amp;amp; administration&lt;/keyword&gt;&lt;keyword&gt;Program Development&lt;/keyword&gt;&lt;keyword&gt;*Program Evaluation&lt;/keyword&gt;&lt;keyword&gt;Queensland&lt;/keyword&gt;&lt;keyword&gt;*Workplace&lt;/keyword&gt;&lt;/keywords&gt;&lt;dates&gt;&lt;year&gt;2002&lt;/year&gt;&lt;pub-dates&gt;&lt;date&gt;May-Jun&lt;/date&gt;&lt;/pub-dates&gt;&lt;/dates&gt;&lt;isbn&gt;0890-1171 (Print)&amp;#xD;0890-1171 (Linking)&lt;/isbn&gt;&lt;accession-num&gt;12053440&lt;/accession-num&gt;&lt;urls&gt;&lt;related-urls&gt;&lt;url&gt;http://www.ncbi.nlm.nih.gov/pubmed/12053440&lt;/url&gt;&lt;/related-urls&gt;&lt;/urls&gt;&lt;/record&gt;&lt;/Cite&gt;&lt;/EndNote&gt;</w:instrText>
      </w:r>
      <w:r>
        <w:rPr>
          <w:lang w:val="en-GB"/>
        </w:rPr>
        <w:fldChar w:fldCharType="separate"/>
      </w:r>
      <w:r>
        <w:rPr>
          <w:noProof/>
          <w:lang w:val="en-GB"/>
        </w:rPr>
        <w:t>[30]</w:t>
      </w:r>
      <w:r>
        <w:rPr>
          <w:lang w:val="en-GB"/>
        </w:rPr>
        <w:fldChar w:fldCharType="end"/>
      </w:r>
      <w:r>
        <w:rPr>
          <w:lang w:val="en-GB"/>
        </w:rPr>
        <w:t xml:space="preserve">. Each of these three broad categories is scored based on the items in their subscale. A subscale score may be based on the sum of items available or a ratio of items within the subscale. An overall score was given to each building based on the sums from the three categories </w:t>
      </w:r>
      <w:r>
        <w:rPr>
          <w:lang w:val="en-GB"/>
        </w:rPr>
        <w:fldChar w:fldCharType="begin"/>
      </w:r>
      <w:r>
        <w:rPr>
          <w:lang w:val="en-GB"/>
        </w:rPr>
        <w:instrText xml:space="preserve"> ADDIN EN.CITE &lt;EndNote&gt;&lt;Cite&gt;&lt;Author&gt;Oldenburg&lt;/Author&gt;&lt;Year&gt;2002&lt;/Year&gt;&lt;RecNum&gt;8614&lt;/RecNum&gt;&lt;DisplayText&gt;[30]&lt;/DisplayText&gt;&lt;record&gt;&lt;rec-number&gt;8614&lt;/rec-number&gt;&lt;foreign-keys&gt;&lt;key app="EN" db-id="d0dpfr9e5sd29qexfw5505pnfs0eztsrztxe"&gt;8614&lt;/key&gt;&lt;/foreign-keys&gt;&lt;ref-type name="Journal Article"&gt;17&lt;/ref-type&gt;&lt;contributors&gt;&lt;authors&gt;&lt;author&gt;Oldenburg, B.&lt;/author&gt;&lt;author&gt;Sallis, J. F.&lt;/author&gt;&lt;author&gt;Harris, D.&lt;/author&gt;&lt;author&gt;Owen, N.&lt;/author&gt;&lt;/authors&gt;&lt;/contributors&gt;&lt;auth-address&gt;School of Public Health, Queensland University of Technology, Victoria Park Road, Kelvin Grove, QLD 4059, Australia.&lt;/auth-address&gt;&lt;titles&gt;&lt;title&gt;Checklist of Health Promotion Environments at Worksites (CHEW): development and measurement characteristics&lt;/title&gt;&lt;secondary-title&gt;Am J Health Promot&lt;/secondary-title&gt;&lt;alt-title&gt;American journal of health promotion : AJHP&lt;/alt-title&gt;&lt;/titles&gt;&lt;periodical&gt;&lt;full-title&gt;Am J Health Promot&lt;/full-title&gt;&lt;/periodical&gt;&lt;pages&gt;288-99&lt;/pages&gt;&lt;volume&gt;16&lt;/volume&gt;&lt;number&gt;5&lt;/number&gt;&lt;keywords&gt;&lt;keyword&gt;*Health Behavior&lt;/keyword&gt;&lt;keyword&gt;Health Promotion/*organization &amp;amp; administration&lt;/keyword&gt;&lt;keyword&gt;Humans&lt;/keyword&gt;&lt;keyword&gt;Observer Variation&lt;/keyword&gt;&lt;keyword&gt;Occupational Health Services/*organization &amp;amp; administration&lt;/keyword&gt;&lt;keyword&gt;Program Development&lt;/keyword&gt;&lt;keyword&gt;*Program Evaluation&lt;/keyword&gt;&lt;keyword&gt;Queensland&lt;/keyword&gt;&lt;keyword&gt;*Workplace&lt;/keyword&gt;&lt;/keywords&gt;&lt;dates&gt;&lt;year&gt;2002&lt;/year&gt;&lt;pub-dates&gt;&lt;date&gt;May-Jun&lt;/date&gt;&lt;/pub-dates&gt;&lt;/dates&gt;&lt;isbn&gt;0890-1171 (Print)&amp;#xD;0890-1171 (Linking)&lt;/isbn&gt;&lt;accession-num&gt;12053440&lt;/accession-num&gt;&lt;urls&gt;&lt;related-urls&gt;&lt;url&gt;http://www.ncbi.nlm.nih.gov/pubmed/12053440&lt;/url&gt;&lt;/related-urls&gt;&lt;/urls&gt;&lt;/record&gt;&lt;/Cite&gt;&lt;/EndNote&gt;</w:instrText>
      </w:r>
      <w:r>
        <w:rPr>
          <w:lang w:val="en-GB"/>
        </w:rPr>
        <w:fldChar w:fldCharType="separate"/>
      </w:r>
      <w:r>
        <w:rPr>
          <w:noProof/>
          <w:lang w:val="en-GB"/>
        </w:rPr>
        <w:t>[30]</w:t>
      </w:r>
      <w:r>
        <w:rPr>
          <w:lang w:val="en-GB"/>
        </w:rPr>
        <w:fldChar w:fldCharType="end"/>
      </w:r>
      <w:r>
        <w:rPr>
          <w:lang w:val="en-GB"/>
        </w:rPr>
        <w:t xml:space="preserve">. Buildings assessed with CHEW can be compared on individual items, subscale scores, or overall composite index score. The CHEW tool has shown to be a valid and reliable instrument to quantify environment influences on health promotion in the workplace </w:t>
      </w:r>
      <w:r>
        <w:rPr>
          <w:lang w:val="en-GB"/>
        </w:rPr>
        <w:fldChar w:fldCharType="begin"/>
      </w:r>
      <w:r>
        <w:rPr>
          <w:lang w:val="en-GB"/>
        </w:rPr>
        <w:instrText xml:space="preserve"> ADDIN EN.CITE &lt;EndNote&gt;&lt;Cite&gt;&lt;Author&gt;Oldenburg&lt;/Author&gt;&lt;Year&gt;2002&lt;/Year&gt;&lt;RecNum&gt;8614&lt;/RecNum&gt;&lt;DisplayText&gt;[30]&lt;/DisplayText&gt;&lt;record&gt;&lt;rec-number&gt;8614&lt;/rec-number&gt;&lt;foreign-keys&gt;&lt;key app="EN" db-id="d0dpfr9e5sd29qexfw5505pnfs0eztsrztxe"&gt;8614&lt;/key&gt;&lt;/foreign-keys&gt;&lt;ref-type name="Journal Article"&gt;17&lt;/ref-type&gt;&lt;contributors&gt;&lt;authors&gt;&lt;author&gt;Oldenburg, B.&lt;/author&gt;&lt;author&gt;Sallis, J. F.&lt;/author&gt;&lt;author&gt;Harris, D.&lt;/author&gt;&lt;author&gt;Owen, N.&lt;/author&gt;&lt;/authors&gt;&lt;/contributors&gt;&lt;auth-address&gt;School of Public Health, Queensland University of Technology, Victoria Park Road, Kelvin Grove, QLD 4059, Australia.&lt;/auth-address&gt;&lt;titles&gt;&lt;title&gt;Checklist of Health Promotion Environments at Worksites (CHEW): development and measurement characteristics&lt;/title&gt;&lt;secondary-title&gt;Am J Health Promot&lt;/secondary-title&gt;&lt;alt-title&gt;American journal of health promotion : AJHP&lt;/alt-title&gt;&lt;/titles&gt;&lt;periodical&gt;&lt;full-title&gt;Am J Health Promot&lt;/full-title&gt;&lt;/periodical&gt;&lt;pages&gt;288-99&lt;/pages&gt;&lt;volume&gt;16&lt;/volume&gt;&lt;number&gt;5&lt;/number&gt;&lt;keywords&gt;&lt;keyword&gt;*Health Behavior&lt;/keyword&gt;&lt;keyword&gt;Health Promotion/*organization &amp;amp; administration&lt;/keyword&gt;&lt;keyword&gt;Humans&lt;/keyword&gt;&lt;keyword&gt;Observer Variation&lt;/keyword&gt;&lt;keyword&gt;Occupational Health Services/*organization &amp;amp; administration&lt;/keyword&gt;&lt;keyword&gt;Program Development&lt;/keyword&gt;&lt;keyword&gt;*Program Evaluation&lt;/keyword&gt;&lt;keyword&gt;Queensland&lt;/keyword&gt;&lt;keyword&gt;*Workplace&lt;/keyword&gt;&lt;/keywords&gt;&lt;dates&gt;&lt;year&gt;2002&lt;/year&gt;&lt;pub-dates&gt;&lt;date&gt;May-Jun&lt;/date&gt;&lt;/pub-dates&gt;&lt;/dates&gt;&lt;isbn&gt;0890-1171 (Print)&amp;#xD;0890-1171 (Linking)&lt;/isbn&gt;&lt;accession-num&gt;12053440&lt;/accession-num&gt;&lt;urls&gt;&lt;related-urls&gt;&lt;url&gt;http://www.ncbi.nlm.nih.gov/pubmed/12053440&lt;/url&gt;&lt;/related-urls&gt;&lt;/urls&gt;&lt;/record&gt;&lt;/Cite&gt;&lt;/EndNote&gt;</w:instrText>
      </w:r>
      <w:r>
        <w:rPr>
          <w:lang w:val="en-GB"/>
        </w:rPr>
        <w:fldChar w:fldCharType="separate"/>
      </w:r>
      <w:r>
        <w:rPr>
          <w:noProof/>
          <w:lang w:val="en-GB"/>
        </w:rPr>
        <w:t>[30]</w:t>
      </w:r>
      <w:r>
        <w:rPr>
          <w:lang w:val="en-GB"/>
        </w:rPr>
        <w:fldChar w:fldCharType="end"/>
      </w:r>
      <w:r>
        <w:rPr>
          <w:lang w:val="en-GB"/>
        </w:rPr>
        <w:t>.</w:t>
      </w:r>
    </w:p>
    <w:p w:rsidR="008E4A54" w:rsidRDefault="008E4A54" w:rsidP="008E4A54">
      <w:pPr>
        <w:spacing w:line="480" w:lineRule="auto"/>
        <w:rPr>
          <w:lang w:val="en-GB"/>
        </w:rPr>
      </w:pPr>
      <w:r>
        <w:rPr>
          <w:lang w:val="en-GB"/>
        </w:rPr>
        <w:t>Adaptation to local context</w:t>
      </w:r>
    </w:p>
    <w:p w:rsidR="008E4A54" w:rsidRDefault="008E4A54" w:rsidP="008E4A54">
      <w:pPr>
        <w:spacing w:line="480" w:lineRule="auto"/>
      </w:pPr>
      <w:r>
        <w:rPr>
          <w:lang w:val="en-GB"/>
        </w:rPr>
        <w:t xml:space="preserve">For this study, the original 112-item of the CHEW tool was modified to account for the local context of the buildings and surrounding environment. For example, fitness centres and workplace gyms are not typically found in Singapore. Therefore, these original subscales of the CHEW could not be assessed according to the protocol.  Further, since a large majority of Singapore’s population take public transportation, many worksites do not have designated vehicle parking areas and surrounding grounds around the workplace is often public space. Due to these contextual differences, standard operational definitions were established for Singapore. For the purpose of this study, the overall CHEW score is based on the sum of the physical environment, including the physical activity and nutrition subscales, and the information environment. Additionally, in light of the objectives to assess workplace SB and since CHEW had previously not been developed for this explicit purpose, some other environmental elements were assessed.  These elements were selected based on a systematic review of office-based interventions to reduce SB and other plausible environmental approaches </w:t>
      </w:r>
      <w:r>
        <w:rPr>
          <w:lang w:val="en-GB"/>
        </w:rPr>
        <w:fldChar w:fldCharType="begin">
          <w:fldData xml:space="preserve">PEVuZE5vdGU+PENpdGU+PEF1dGhvcj5CdWNrbGV5PC9BdXRob3I+PFllYXI+MjAxNTwvWWVhcj48
UmVjTnVtPjg4NzI8L1JlY051bT48RGlzcGxheVRleHQ+WzE3LCAzMV08L0Rpc3BsYXlUZXh0Pjxy
ZWNvcmQ+PHJlYy1udW1iZXI+ODg3MjwvcmVjLW51bWJlcj48Zm9yZWlnbi1rZXlzPjxrZXkgYXBw
PSJFTiIgZGItaWQ9ImQwZHBmcjllNXNkMjlxZXhmdzU1MDVwbmZzMGV6dHNyenR4ZSI+ODg3Mjwv
a2V5PjwvZm9yZWlnbi1rZXlzPjxyZWYtdHlwZSBuYW1lPSJKb3VybmFsIEFydGljbGUiPjE3PC9y
ZWYtdHlwZT48Y29udHJpYnV0b3JzPjxhdXRob3JzPjxhdXRob3I+QnVja2xleSwgSi4gUC48L2F1
dGhvcj48YXV0aG9yPkhlZGdlLCBBLjwvYXV0aG9yPjxhdXRob3I+WWF0ZXMsIFQuPC9hdXRob3I+
PGF1dGhvcj5Db3BlbGFuZCwgUi4gSi48L2F1dGhvcj48YXV0aG9yPkxvb3NlbW9yZSwgTS48L2F1
dGhvcj48YXV0aG9yPkhhbWVyLCBNLjwvYXV0aG9yPjxhdXRob3I+QnJhZGxleSwgRy48L2F1dGhv
cj48YXV0aG9yPkR1bnN0YW4sIEQuIFcuPC9hdXRob3I+PC9hdXRob3JzPjwvY29udHJpYnV0b3Jz
PjxhdXRoLWFkZHJlc3M+SW5zdGl0dXRlIG9mIE1lZGljaW5lLCBVbml2ZXJzaXR5IENlbnRyZSBT
aHJld3NidXJ5IGFuZCBVbml2ZXJzaXR5IG9mIENoZXN0ZXIsIENoZXN0ZXIsIFVLLiYjeEQ7RGVw
YXJ0bWVudCBvZiBEZXNpZ24gYW5kIEVudmlyb25tZW50IEFuYWx5c2lzLCBDb3JuZWxsIFVuaXZl
cnNpdHksIEl0aGFjYSwgTmV3IFlvcmssIFVTQS4mI3hEO05JSFIgTGVpY2VzdGVyLUxvdWdoYm9y
b3VnaCBEaWV0LCBMaWZlc3R5bGUgYW5kIFBoeXNpY2FsIEFjdGl2aXR5IEJpb21lZGljYWwgUmVz
ZWFyY2ggVW5pdCwgTGVpY2VzdGVyIERpYWJldGVzIENlbnRyZSwgTGVpY2VzdGVyLCBVSyBEaWFi
ZXRlcyBSZXNlYXJjaCBDZW50cmUsIENvbGxlZ2Ugb2YgTWVkaWNpbmUsIEJpb2xvZ2ljYWwgU2Np
ZW5jZXMgYW5kIFBzeWNob2xvZ3ksIFVuaXZlcnNpdHkgb2YgTGVpY2VzdGVyLCBMZWljZXN0ZXIs
IFVLLiYjeEQ7VGhlIE5hdGlvbmFsIENlbnRyZSBmb3IgU3BvcnQgJmFtcDsgRXhlcmNpc2UgTWVk
aWNpbmUgYW5kLCBUaGUgQ2VudHJlIGZvciBTcG9ydCBhbmQgRXhlcmNpc2UgU2NpZW5jZSwgU2hl
ZmZpZWxkIEhhbGxhbSBVbml2ZXJzaXR5LCBTaGVmZmllbGQsIFVLLiYjeEQ7RGVwYXJ0bWVudCBv
ZiBFcGlkZW1pb2xvZ3kgYW5kIFB1YmxpYyBIZWFsdGgsIFVuaXZlcnNpdHkgQ29sbGVnZSBMb25k
b24sIExvbmRvbiwgVUsuJiN4RDtBY3RpdmUgV29ya2luZyBDSUMgVGVkZGluZ3RvbiwgTG9uZG9u
LCBVSy4mI3hEO0Jha2VyIElESSBIZWFydCBhbmQgRGlhYmV0ZXMgSW5zdGl0dXRlLCBNZWxib3Vy
bmUsIEF1c3RyYWxpYS48L2F1dGgtYWRkcmVzcz48dGl0bGVzPjx0aXRsZT5UaGUgc2VkZW50YXJ5
IG9mZmljZTogYW4gZXhwZXJ0IHN0YXRlbWVudCBvbiB0aGUgZ3Jvd2luZyBjYXNlIGZvciBjaGFu
Z2UgdG93YXJkcyBiZXR0ZXIgaGVhbHRoIGFuZCBwcm9kdWN0aXZpdHk8L3RpdGxlPjxzZWNvbmRh
cnktdGl0bGU+QnIgSiBTcG9ydHMgTWVkPC9zZWNvbmRhcnktdGl0bGU+PGFsdC10aXRsZT5Ccml0
aXNoIGpvdXJuYWwgb2Ygc3BvcnRzIG1lZGljaW5lPC9hbHQtdGl0bGU+PC90aXRsZXM+PHBlcmlv
ZGljYWw+PGZ1bGwtdGl0bGU+QnIgSiBTcG9ydHMgTWVkPC9mdWxsLXRpdGxlPjwvcGVyaW9kaWNh
bD48cGFnZXM+MTM1Ny02MjwvcGFnZXM+PHZvbHVtZT40OTwvdm9sdW1lPjxudW1iZXI+MjE8L251
bWJlcj48ZGF0ZXM+PHllYXI+MjAxNTwveWVhcj48cHViLWRhdGVzPjxkYXRlPk5vdjwvZGF0ZT48
L3B1Yi1kYXRlcz48L2RhdGVzPjxpc2JuPjE0NzMtMDQ4MCAoRWxlY3Ryb25pYykmI3hEOzAzMDYt
MzY3NCAoTGlua2luZyk8L2lzYm4+PGFjY2Vzc2lvbi1udW0+MjYwMzQxOTI8L2FjY2Vzc2lvbi1u
dW0+PHVybHM+PHJlbGF0ZWQtdXJscz48dXJsPmh0dHA6Ly93d3cubmNiaS5ubG0ubmloLmdvdi9w
dWJtZWQvMjYwMzQxOTI8L3VybD48L3JlbGF0ZWQtdXJscz48L3VybHM+PGVsZWN0cm9uaWMtcmVz
b3VyY2UtbnVtPjEwLjExMzYvYmpzcG9ydHMtMjAxNS0wOTQ2MTg8L2VsZWN0cm9uaWMtcmVzb3Vy
Y2UtbnVtPjwvcmVjb3JkPjwvQ2l0ZT48Q2l0ZT48QXV0aG9yPkNodTwvQXV0aG9yPjxSZWNOdW0+
ODg3NDwvUmVjTnVtPjxyZWNvcmQ+PHJlYy1udW1iZXI+ODg3NDwvcmVjLW51bWJlcj48Zm9yZWln
bi1rZXlzPjxrZXkgYXBwPSJFTiIgZGItaWQ9ImQwZHBmcjllNXNkMjlxZXhmdzU1MDVwbmZzMGV6
dHNyenR4ZSI+ODg3NDwva2V5PjwvZm9yZWlnbi1rZXlzPjxyZWYtdHlwZSBuYW1lPSJKb3VybmFs
IEFydGljbGUiPjE3PC9yZWYtdHlwZT48Y29udHJpYnV0b3JzPjxhdXRob3JzPjxhdXRob3I+Q2h1
LCBBLiBILiBZLjwvYXV0aG9yPjxhdXRob3I+TmcsIFMuIEguIFguPC9hdXRob3I+PGF1dGhvcj5U
YW4sIEMuIFMuPC9hdXRob3I+PGF1dGhvcj5BeWUsIE0uIFcuPC9hdXRob3I+PGF1dGhvcj5Lb2gs
IEQuPC9hdXRob3I+PGF1dGhvcj5NdWxsZXItUmllbWVuc2NobmVpZGVyLCBGLiA8L2F1dGhvcj48
L2F1dGhvcnM+PC9jb250cmlidXRvcnM+PHRpdGxlcz48dGl0bGU+QSBzeXN0ZW1hdGljIHJldmll
dyBhbmQgbWV0YS1hbmFseXNpcyBvZiB3b3JrcGxhY2UgaW50ZXJ2ZW50aW9uIHN0cmF0ZWdpZXMg
dG8gcmVkdWNlIHNlZGVudGFyeSB0aW1lIGluIHdoaXRlLWNvbGxhciB3b3JrZXJzPC90aXRsZT48
c2Vjb25kYXJ5LXRpdGxlPlVuZGVyIFJldmlldzwvc2Vjb25kYXJ5LXRpdGxlPjwvdGl0bGVzPjxw
ZXJpb2RpY2FsPjxmdWxsLXRpdGxlPnVuZGVyIHJldmlldzwvZnVsbC10aXRsZT48L3BlcmlvZGlj
YWw+PGRhdGVzPjwvZGF0ZXM+PHVybHM+PC91cmxzPjwvcmVjb3JkPjwvQ2l0ZT48L0VuZE5vdGU+
AG==
</w:fldData>
        </w:fldChar>
      </w:r>
      <w:r>
        <w:rPr>
          <w:lang w:val="en-GB"/>
        </w:rPr>
        <w:instrText xml:space="preserve"> ADDIN EN.CITE </w:instrText>
      </w:r>
      <w:r>
        <w:rPr>
          <w:lang w:val="en-GB"/>
        </w:rPr>
        <w:fldChar w:fldCharType="begin">
          <w:fldData xml:space="preserve">PEVuZE5vdGU+PENpdGU+PEF1dGhvcj5CdWNrbGV5PC9BdXRob3I+PFllYXI+MjAxNTwvWWVhcj48
UmVjTnVtPjg4NzI8L1JlY051bT48RGlzcGxheVRleHQ+WzE3LCAzMV08L0Rpc3BsYXlUZXh0Pjxy
ZWNvcmQ+PHJlYy1udW1iZXI+ODg3MjwvcmVjLW51bWJlcj48Zm9yZWlnbi1rZXlzPjxrZXkgYXBw
PSJFTiIgZGItaWQ9ImQwZHBmcjllNXNkMjlxZXhmdzU1MDVwbmZzMGV6dHNyenR4ZSI+ODg3Mjwv
a2V5PjwvZm9yZWlnbi1rZXlzPjxyZWYtdHlwZSBuYW1lPSJKb3VybmFsIEFydGljbGUiPjE3PC9y
ZWYtdHlwZT48Y29udHJpYnV0b3JzPjxhdXRob3JzPjxhdXRob3I+QnVja2xleSwgSi4gUC48L2F1
dGhvcj48YXV0aG9yPkhlZGdlLCBBLjwvYXV0aG9yPjxhdXRob3I+WWF0ZXMsIFQuPC9hdXRob3I+
PGF1dGhvcj5Db3BlbGFuZCwgUi4gSi48L2F1dGhvcj48YXV0aG9yPkxvb3NlbW9yZSwgTS48L2F1
dGhvcj48YXV0aG9yPkhhbWVyLCBNLjwvYXV0aG9yPjxhdXRob3I+QnJhZGxleSwgRy48L2F1dGhv
cj48YXV0aG9yPkR1bnN0YW4sIEQuIFcuPC9hdXRob3I+PC9hdXRob3JzPjwvY29udHJpYnV0b3Jz
PjxhdXRoLWFkZHJlc3M+SW5zdGl0dXRlIG9mIE1lZGljaW5lLCBVbml2ZXJzaXR5IENlbnRyZSBT
aHJld3NidXJ5IGFuZCBVbml2ZXJzaXR5IG9mIENoZXN0ZXIsIENoZXN0ZXIsIFVLLiYjeEQ7RGVw
YXJ0bWVudCBvZiBEZXNpZ24gYW5kIEVudmlyb25tZW50IEFuYWx5c2lzLCBDb3JuZWxsIFVuaXZl
cnNpdHksIEl0aGFjYSwgTmV3IFlvcmssIFVTQS4mI3hEO05JSFIgTGVpY2VzdGVyLUxvdWdoYm9y
b3VnaCBEaWV0LCBMaWZlc3R5bGUgYW5kIFBoeXNpY2FsIEFjdGl2aXR5IEJpb21lZGljYWwgUmVz
ZWFyY2ggVW5pdCwgTGVpY2VzdGVyIERpYWJldGVzIENlbnRyZSwgTGVpY2VzdGVyLCBVSyBEaWFi
ZXRlcyBSZXNlYXJjaCBDZW50cmUsIENvbGxlZ2Ugb2YgTWVkaWNpbmUsIEJpb2xvZ2ljYWwgU2Np
ZW5jZXMgYW5kIFBzeWNob2xvZ3ksIFVuaXZlcnNpdHkgb2YgTGVpY2VzdGVyLCBMZWljZXN0ZXIs
IFVLLiYjeEQ7VGhlIE5hdGlvbmFsIENlbnRyZSBmb3IgU3BvcnQgJmFtcDsgRXhlcmNpc2UgTWVk
aWNpbmUgYW5kLCBUaGUgQ2VudHJlIGZvciBTcG9ydCBhbmQgRXhlcmNpc2UgU2NpZW5jZSwgU2hl
ZmZpZWxkIEhhbGxhbSBVbml2ZXJzaXR5LCBTaGVmZmllbGQsIFVLLiYjeEQ7RGVwYXJ0bWVudCBv
ZiBFcGlkZW1pb2xvZ3kgYW5kIFB1YmxpYyBIZWFsdGgsIFVuaXZlcnNpdHkgQ29sbGVnZSBMb25k
b24sIExvbmRvbiwgVUsuJiN4RDtBY3RpdmUgV29ya2luZyBDSUMgVGVkZGluZ3RvbiwgTG9uZG9u
LCBVSy4mI3hEO0Jha2VyIElESSBIZWFydCBhbmQgRGlhYmV0ZXMgSW5zdGl0dXRlLCBNZWxib3Vy
bmUsIEF1c3RyYWxpYS48L2F1dGgtYWRkcmVzcz48dGl0bGVzPjx0aXRsZT5UaGUgc2VkZW50YXJ5
IG9mZmljZTogYW4gZXhwZXJ0IHN0YXRlbWVudCBvbiB0aGUgZ3Jvd2luZyBjYXNlIGZvciBjaGFu
Z2UgdG93YXJkcyBiZXR0ZXIgaGVhbHRoIGFuZCBwcm9kdWN0aXZpdHk8L3RpdGxlPjxzZWNvbmRh
cnktdGl0bGU+QnIgSiBTcG9ydHMgTWVkPC9zZWNvbmRhcnktdGl0bGU+PGFsdC10aXRsZT5Ccml0
aXNoIGpvdXJuYWwgb2Ygc3BvcnRzIG1lZGljaW5lPC9hbHQtdGl0bGU+PC90aXRsZXM+PHBlcmlv
ZGljYWw+PGZ1bGwtdGl0bGU+QnIgSiBTcG9ydHMgTWVkPC9mdWxsLXRpdGxlPjwvcGVyaW9kaWNh
bD48cGFnZXM+MTM1Ny02MjwvcGFnZXM+PHZvbHVtZT40OTwvdm9sdW1lPjxudW1iZXI+MjE8L251
bWJlcj48ZGF0ZXM+PHllYXI+MjAxNTwveWVhcj48cHViLWRhdGVzPjxkYXRlPk5vdjwvZGF0ZT48
L3B1Yi1kYXRlcz48L2RhdGVzPjxpc2JuPjE0NzMtMDQ4MCAoRWxlY3Ryb25pYykmI3hEOzAzMDYt
MzY3NCAoTGlua2luZyk8L2lzYm4+PGFjY2Vzc2lvbi1udW0+MjYwMzQxOTI8L2FjY2Vzc2lvbi1u
dW0+PHVybHM+PHJlbGF0ZWQtdXJscz48dXJsPmh0dHA6Ly93d3cubmNiaS5ubG0ubmloLmdvdi9w
dWJtZWQvMjYwMzQxOTI8L3VybD48L3JlbGF0ZWQtdXJscz48L3VybHM+PGVsZWN0cm9uaWMtcmVz
b3VyY2UtbnVtPjEwLjExMzYvYmpzcG9ydHMtMjAxNS0wOTQ2MTg8L2VsZWN0cm9uaWMtcmVzb3Vy
Y2UtbnVtPjwvcmVjb3JkPjwvQ2l0ZT48Q2l0ZT48QXV0aG9yPkNodTwvQXV0aG9yPjxSZWNOdW0+
ODg3NDwvUmVjTnVtPjxyZWNvcmQ+PHJlYy1udW1iZXI+ODg3NDwvcmVjLW51bWJlcj48Zm9yZWln
bi1rZXlzPjxrZXkgYXBwPSJFTiIgZGItaWQ9ImQwZHBmcjllNXNkMjlxZXhmdzU1MDVwbmZzMGV6
dHNyenR4ZSI+ODg3NDwva2V5PjwvZm9yZWlnbi1rZXlzPjxyZWYtdHlwZSBuYW1lPSJKb3VybmFs
IEFydGljbGUiPjE3PC9yZWYtdHlwZT48Y29udHJpYnV0b3JzPjxhdXRob3JzPjxhdXRob3I+Q2h1
LCBBLiBILiBZLjwvYXV0aG9yPjxhdXRob3I+TmcsIFMuIEguIFguPC9hdXRob3I+PGF1dGhvcj5U
YW4sIEMuIFMuPC9hdXRob3I+PGF1dGhvcj5BeWUsIE0uIFcuPC9hdXRob3I+PGF1dGhvcj5Lb2gs
IEQuPC9hdXRob3I+PGF1dGhvcj5NdWxsZXItUmllbWVuc2NobmVpZGVyLCBGLiA8L2F1dGhvcj48
L2F1dGhvcnM+PC9jb250cmlidXRvcnM+PHRpdGxlcz48dGl0bGU+QSBzeXN0ZW1hdGljIHJldmll
dyBhbmQgbWV0YS1hbmFseXNpcyBvZiB3b3JrcGxhY2UgaW50ZXJ2ZW50aW9uIHN0cmF0ZWdpZXMg
dG8gcmVkdWNlIHNlZGVudGFyeSB0aW1lIGluIHdoaXRlLWNvbGxhciB3b3JrZXJzPC90aXRsZT48
c2Vjb25kYXJ5LXRpdGxlPlVuZGVyIFJldmlldzwvc2Vjb25kYXJ5LXRpdGxlPjwvdGl0bGVzPjxw
ZXJpb2RpY2FsPjxmdWxsLXRpdGxlPnVuZGVyIHJldmlldzwvZnVsbC10aXRsZT48L3BlcmlvZGlj
YWw+PGRhdGVzPjwvZGF0ZXM+PHVybHM+PC91cmxzPjwvcmVjb3JkPjwvQ2l0ZT48L0VuZE5vdGU+
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17, 31]</w:t>
      </w:r>
      <w:r>
        <w:rPr>
          <w:lang w:val="en-GB"/>
        </w:rPr>
        <w:fldChar w:fldCharType="end"/>
      </w:r>
      <w:r>
        <w:rPr>
          <w:lang w:val="en-GB"/>
        </w:rPr>
        <w:t xml:space="preserve">. They included, </w:t>
      </w:r>
      <w:r>
        <w:rPr>
          <w:lang w:val="en-GB"/>
        </w:rPr>
        <w:lastRenderedPageBreak/>
        <w:t>adjustable and/or moving workstations (or other forms of activity permissive workstations, such as pedal bikes), standing meeting rooms or other purposefully designed standing common areas, and informational posters/prompts with the specific message of reducing SB were among the additional elements assessed. A simple description of presence and availability were recorded for these additional elements.</w:t>
      </w:r>
    </w:p>
    <w:sectPr w:rsidR="008E4A54" w:rsidSect="009E34C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8E4A54"/>
    <w:rsid w:val="003438C5"/>
    <w:rsid w:val="00355A14"/>
    <w:rsid w:val="00454863"/>
    <w:rsid w:val="00523383"/>
    <w:rsid w:val="00895FF8"/>
    <w:rsid w:val="008E4A54"/>
    <w:rsid w:val="00903871"/>
    <w:rsid w:val="0094014D"/>
    <w:rsid w:val="009E34C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34C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136</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75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hcnw</dc:creator>
  <cp:lastModifiedBy>ephcnw</cp:lastModifiedBy>
  <cp:revision>1</cp:revision>
  <dcterms:created xsi:type="dcterms:W3CDTF">2016-02-02T05:29:00Z</dcterms:created>
  <dcterms:modified xsi:type="dcterms:W3CDTF">2016-02-02T06:25:00Z</dcterms:modified>
</cp:coreProperties>
</file>